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vr74radlga4d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l Material</w:t>
      </w:r>
    </w:p>
    <w:p w:rsidR="00000000" w:rsidDel="00000000" w:rsidP="00000000" w:rsidRDefault="00000000" w:rsidRPr="00000000" w14:paraId="00000002">
      <w:pPr>
        <w:pStyle w:val="Heading3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5ly9w2d4zvtt" w:id="1"/>
      <w:bookmarkEnd w:id="1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s</w:t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Dataset Sample-size-like characteristics. a) 10X Pseudobulk samples; b) 10X Monocyte samples; c) iPSC samples 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WMA of sample-size-like weights using eQTLGen reference. a) 10X Pseudobulk samples; b) 10X Monocyte samples; c) iPSC samples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Grid search results in iPSC samples. a) 10X and Smart-seq2 same-size meta-analysis; b) 10X and Smart-seq2 different-size meta-analysis.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WMA of the best performing sample-size-like weight and auxiliary weights. a) 10X Pseudobulk samples (sample-size weight: average number of cells per donor); b) 10X Monocyte samples (sample-size weight: average number of cells per donor); c) iPSC samples (sample-size weight: number of donors)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5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WMA of all weights. a) 10X Pseudobulk samples; b) 10X Monocyte samples; c) iPSC samples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pStyle w:val="Heading3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u4guk91dibto" w:id="2"/>
      <w:bookmarkEnd w:id="2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pStyle w:val="Heading3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os162gkmm3vi" w:id="3"/>
      <w:bookmarkEnd w:id="3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figures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1. 10X sequencing expression patterns (PBMC and Monocytes)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stribution of the number of cells (a), number of counts per sample (b) and counts per cell (c) in pbmc samples; proportion of the cell types in the datasets (d); distribution of mean expression (e) and standard deviation (f) per dataset in pbmc (green) and monocyte (blue) samples; correlation of expression-like parameters (weights) between pbmc and monocyte samples (g).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096517" cy="7178964"/>
            <wp:effectExtent b="0" l="0" r="0" t="0"/>
            <wp:docPr id="5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96517" cy="717896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2. Smart-seq2 &amp; 10X expression patterns (iPSC)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stribution of the number of cells (a), number of counts per sample (b) and counts per cell (c) in pbmc samples; distribution of mean expression (d), standard deviation (e) and coefficient of variation (f) per dataset in 10X (green) and Smart-seq2 (blue) samples.</w:t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731200" cy="62484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248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3. eQTL mapping in original samples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Overlap of significant eQTLs in PBMC dataset; b) Correlation of all eQTL effects Z-score in PBMC dataset with eQTLGen Z-score (reference); c) Overlap of significant eQTLs in monocyte dataset; d) Correlation of all eQTL effects Z-score in monocyte dataset with eQTLGen Z-score (reference); e) Overlap of significant eQTLs in iPSC dataset; f) Correlation of all eQTL effects in iPSC dataset with Z-score from the bulk sample Z-score (reference);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686425" cy="7172325"/>
            <wp:effectExtent b="0" l="0" r="0" t="0"/>
            <wp:docPr id="4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 b="0" l="0" r="83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686425" cy="71723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4. Weighted meta-analyses with the redefined reference sample (OneK1K)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umber of datasets  where using a secondary weight shows an improvement over sample-size based method in eQTLGen (a) and OneK1K references (b); change in number of genes detected over Average number of cells when using a combination of Average number of cells with a secondary weight (c ) in OneK1K.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5910263" cy="4525965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10263" cy="452596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5. Weighted meta-analyses with the redefined reference sample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full description is available in Methods (Section 5).</w:t>
      </w:r>
    </w:p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317601" cy="6969414"/>
            <wp:effectExtent b="0" l="0" r="0" t="0"/>
            <wp:docPr id="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317601" cy="696941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3.png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image" Target="media/image4.png"/><Relationship Id="rId7" Type="http://schemas.openxmlformats.org/officeDocument/2006/relationships/image" Target="media/image2.png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